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90581" w14:textId="77777777" w:rsidR="00D948AA" w:rsidRPr="00D948AA" w:rsidRDefault="00D948AA" w:rsidP="00D948AA">
      <w:pPr>
        <w:pStyle w:val="Titolo1"/>
        <w:rPr>
          <w:rFonts w:ascii="Times New Roman" w:hAnsi="Times New Roman" w:cs="Times New Roman"/>
        </w:rPr>
      </w:pPr>
      <w:r w:rsidRPr="00D948AA">
        <w:rPr>
          <w:rFonts w:ascii="Times New Roman" w:hAnsi="Times New Roman" w:cs="Times New Roman"/>
        </w:rPr>
        <w:t>Supplementary Material</w:t>
      </w:r>
    </w:p>
    <w:p w14:paraId="6DF4F788" w14:textId="77777777" w:rsidR="00D948AA" w:rsidRPr="00D948AA" w:rsidRDefault="00D948AA" w:rsidP="00D948AA">
      <w:pPr>
        <w:pStyle w:val="Titolo2"/>
        <w:rPr>
          <w:rFonts w:ascii="Times New Roman" w:hAnsi="Times New Roman" w:cs="Times New Roman"/>
        </w:rPr>
      </w:pPr>
      <w:r w:rsidRPr="00D948AA">
        <w:rPr>
          <w:rFonts w:ascii="Times New Roman" w:hAnsi="Times New Roman" w:cs="Times New Roman"/>
        </w:rPr>
        <w:t>Supplementary Table 1. Search Strateg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76"/>
        <w:gridCol w:w="2878"/>
        <w:gridCol w:w="2876"/>
      </w:tblGrid>
      <w:tr w:rsidR="00D948AA" w:rsidRPr="00D948AA" w14:paraId="44853352" w14:textId="77777777" w:rsidTr="00802BB3">
        <w:tc>
          <w:tcPr>
            <w:tcW w:w="2880" w:type="dxa"/>
          </w:tcPr>
          <w:p w14:paraId="69C91C28" w14:textId="77777777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 w:rsidRPr="00D948AA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2880" w:type="dxa"/>
          </w:tcPr>
          <w:p w14:paraId="634A1F31" w14:textId="77777777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 w:rsidRPr="00D948AA">
              <w:rPr>
                <w:rFonts w:ascii="Times New Roman" w:hAnsi="Times New Roman" w:cs="Times New Roman"/>
              </w:rPr>
              <w:t>Search Query</w:t>
            </w:r>
          </w:p>
        </w:tc>
        <w:tc>
          <w:tcPr>
            <w:tcW w:w="2880" w:type="dxa"/>
          </w:tcPr>
          <w:p w14:paraId="2D9B93E3" w14:textId="77777777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 w:rsidRPr="00D948AA">
              <w:rPr>
                <w:rFonts w:ascii="Times New Roman" w:hAnsi="Times New Roman" w:cs="Times New Roman"/>
              </w:rPr>
              <w:t>Results</w:t>
            </w:r>
          </w:p>
        </w:tc>
      </w:tr>
      <w:tr w:rsidR="00D948AA" w:rsidRPr="00D948AA" w14:paraId="19FA5CD2" w14:textId="77777777" w:rsidTr="00802BB3">
        <w:tc>
          <w:tcPr>
            <w:tcW w:w="2880" w:type="dxa"/>
          </w:tcPr>
          <w:p w14:paraId="450EB20C" w14:textId="77777777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 w:rsidRPr="00D948AA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2880" w:type="dxa"/>
          </w:tcPr>
          <w:p w14:paraId="5FD1475B" w14:textId="77777777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 w:rsidRPr="00D948AA">
              <w:rPr>
                <w:rFonts w:ascii="Times New Roman" w:hAnsi="Times New Roman" w:cs="Times New Roman"/>
              </w:rPr>
              <w:t>("single side deafness" OR "sudden sensorineural hearing loss") AND (rehabilitation OR recovery OR recuperation) [2010-2025, English only]</w:t>
            </w:r>
          </w:p>
        </w:tc>
        <w:tc>
          <w:tcPr>
            <w:tcW w:w="2880" w:type="dxa"/>
          </w:tcPr>
          <w:p w14:paraId="7AAB5575" w14:textId="34D883E6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</w:t>
            </w:r>
          </w:p>
        </w:tc>
      </w:tr>
      <w:tr w:rsidR="00D948AA" w:rsidRPr="00D948AA" w14:paraId="2EA80B47" w14:textId="77777777" w:rsidTr="00802BB3">
        <w:tc>
          <w:tcPr>
            <w:tcW w:w="2880" w:type="dxa"/>
          </w:tcPr>
          <w:p w14:paraId="34C7ACBF" w14:textId="77777777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 w:rsidRPr="00D948AA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2880" w:type="dxa"/>
          </w:tcPr>
          <w:p w14:paraId="6B3AE7A9" w14:textId="77777777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 w:rsidRPr="00D948AA">
              <w:rPr>
                <w:rFonts w:ascii="Times New Roman" w:hAnsi="Times New Roman" w:cs="Times New Roman"/>
              </w:rPr>
              <w:t>('single side deafness' OR (single AND side AND ('deafness'/exp OR deafness))) AND ('rehabilitation'/exp OR rehabilitation OR 'recovery'/exp OR recovery OR recuperation)</w:t>
            </w:r>
          </w:p>
        </w:tc>
        <w:tc>
          <w:tcPr>
            <w:tcW w:w="2880" w:type="dxa"/>
          </w:tcPr>
          <w:p w14:paraId="4DD63B26" w14:textId="149DE127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 w:rsidRPr="00D948AA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948AA" w:rsidRPr="00D948AA" w14:paraId="2BEDF632" w14:textId="77777777" w:rsidTr="00802BB3">
        <w:tc>
          <w:tcPr>
            <w:tcW w:w="2880" w:type="dxa"/>
          </w:tcPr>
          <w:p w14:paraId="7FC580E6" w14:textId="77777777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 w:rsidRPr="00D948AA">
              <w:rPr>
                <w:rFonts w:ascii="Times New Roman" w:hAnsi="Times New Roman" w:cs="Times New Roman"/>
              </w:rPr>
              <w:t>Cochrane</w:t>
            </w:r>
          </w:p>
        </w:tc>
        <w:tc>
          <w:tcPr>
            <w:tcW w:w="2880" w:type="dxa"/>
          </w:tcPr>
          <w:p w14:paraId="56EEFD27" w14:textId="14B1EC61" w:rsidR="00D948AA" w:rsidRPr="00D948AA" w:rsidRDefault="00D948AA" w:rsidP="00D948AA">
            <w:pPr>
              <w:rPr>
                <w:rFonts w:ascii="Times New Roman" w:hAnsi="Times New Roman" w:cs="Times New Roman"/>
              </w:rPr>
            </w:pPr>
            <w:r w:rsidRPr="00D948AA">
              <w:rPr>
                <w:rFonts w:ascii="Times New Roman" w:hAnsi="Times New Roman" w:cs="Times New Roman"/>
              </w:rPr>
              <w:t>single side deafness OR sudden sensorineural hearing loss OR hearing loss</w:t>
            </w:r>
          </w:p>
        </w:tc>
        <w:tc>
          <w:tcPr>
            <w:tcW w:w="2880" w:type="dxa"/>
          </w:tcPr>
          <w:p w14:paraId="297295EA" w14:textId="689BA8A9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</w:tr>
      <w:tr w:rsidR="00D948AA" w:rsidRPr="00D948AA" w14:paraId="087D2839" w14:textId="77777777" w:rsidTr="00802BB3">
        <w:tc>
          <w:tcPr>
            <w:tcW w:w="2880" w:type="dxa"/>
          </w:tcPr>
          <w:p w14:paraId="630A9AE1" w14:textId="77777777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 w:rsidRPr="00D948AA">
              <w:rPr>
                <w:rFonts w:ascii="Times New Roman" w:hAnsi="Times New Roman" w:cs="Times New Roman"/>
              </w:rPr>
              <w:t>Combined Search</w:t>
            </w:r>
          </w:p>
        </w:tc>
        <w:tc>
          <w:tcPr>
            <w:tcW w:w="2880" w:type="dxa"/>
          </w:tcPr>
          <w:p w14:paraId="28E484DA" w14:textId="09BA34C0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 w:rsidRPr="00D948AA">
              <w:rPr>
                <w:rFonts w:ascii="Times New Roman" w:hAnsi="Times New Roman" w:cs="Times New Roman"/>
              </w:rPr>
              <w:t xml:space="preserve">All queries above aggregated </w:t>
            </w:r>
          </w:p>
        </w:tc>
        <w:tc>
          <w:tcPr>
            <w:tcW w:w="2880" w:type="dxa"/>
          </w:tcPr>
          <w:p w14:paraId="61C9743D" w14:textId="4136F9AC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7</w:t>
            </w:r>
          </w:p>
        </w:tc>
      </w:tr>
      <w:tr w:rsidR="00D948AA" w:rsidRPr="00D948AA" w14:paraId="693DFA5A" w14:textId="77777777" w:rsidTr="00802BB3">
        <w:tc>
          <w:tcPr>
            <w:tcW w:w="2880" w:type="dxa"/>
          </w:tcPr>
          <w:p w14:paraId="164F48B5" w14:textId="77777777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7AA4FE99" w14:textId="57F4782D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duplication</w:t>
            </w:r>
          </w:p>
        </w:tc>
        <w:tc>
          <w:tcPr>
            <w:tcW w:w="2880" w:type="dxa"/>
          </w:tcPr>
          <w:p w14:paraId="26C8324A" w14:textId="109F14FD" w:rsidR="00D948AA" w:rsidRPr="00D948AA" w:rsidRDefault="00D948AA" w:rsidP="00802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8</w:t>
            </w:r>
          </w:p>
        </w:tc>
      </w:tr>
    </w:tbl>
    <w:p w14:paraId="447CC0F0" w14:textId="77777777" w:rsidR="00D948AA" w:rsidRPr="00D948AA" w:rsidRDefault="00D948AA" w:rsidP="00D948AA">
      <w:pPr>
        <w:rPr>
          <w:rFonts w:ascii="Times New Roman" w:hAnsi="Times New Roman" w:cs="Times New Roman"/>
        </w:rPr>
      </w:pPr>
      <w:r w:rsidRPr="00D948AA">
        <w:rPr>
          <w:rFonts w:ascii="Times New Roman" w:hAnsi="Times New Roman" w:cs="Times New Roman"/>
        </w:rPr>
        <w:t>Screening Process</w:t>
      </w:r>
    </w:p>
    <w:p w14:paraId="010293CE" w14:textId="77777777" w:rsidR="00D948AA" w:rsidRPr="00D948AA" w:rsidRDefault="00D948AA" w:rsidP="00D948AA">
      <w:pPr>
        <w:rPr>
          <w:rFonts w:ascii="Times New Roman" w:hAnsi="Times New Roman" w:cs="Times New Roman"/>
        </w:rPr>
      </w:pPr>
      <w:r w:rsidRPr="00D948AA">
        <w:rPr>
          <w:rFonts w:ascii="Times New Roman" w:hAnsi="Times New Roman" w:cs="Times New Roman"/>
        </w:rPr>
        <w:t>- Articles after title/abstract screening: 413</w:t>
      </w:r>
    </w:p>
    <w:p w14:paraId="5AECE66E" w14:textId="77777777" w:rsidR="00D948AA" w:rsidRPr="00D948AA" w:rsidRDefault="00D948AA" w:rsidP="00D948AA">
      <w:pPr>
        <w:rPr>
          <w:rFonts w:ascii="Times New Roman" w:hAnsi="Times New Roman" w:cs="Times New Roman"/>
        </w:rPr>
      </w:pPr>
      <w:r w:rsidRPr="00D948AA">
        <w:rPr>
          <w:rFonts w:ascii="Times New Roman" w:hAnsi="Times New Roman" w:cs="Times New Roman"/>
        </w:rPr>
        <w:t>- Full-text screened and included in final review: 41</w:t>
      </w:r>
    </w:p>
    <w:p w14:paraId="53E5C073" w14:textId="77777777" w:rsidR="00E02EF6" w:rsidRDefault="00E02EF6">
      <w:pPr>
        <w:spacing w:after="160" w:line="259" w:lineRule="auto"/>
        <w:rPr>
          <w:rFonts w:ascii="Times New Roman" w:eastAsiaTheme="majorEastAsia" w:hAnsi="Times New Roman" w:cs="Times New Roman"/>
          <w:color w:val="0F4761" w:themeColor="accent1" w:themeShade="BF"/>
          <w:kern w:val="2"/>
          <w:sz w:val="32"/>
          <w:szCs w:val="32"/>
          <w14:ligatures w14:val="standardContextual"/>
        </w:rPr>
      </w:pPr>
      <w:r>
        <w:rPr>
          <w:rFonts w:ascii="Times New Roman" w:hAnsi="Times New Roman" w:cs="Times New Roman"/>
        </w:rPr>
        <w:br w:type="page"/>
      </w:r>
    </w:p>
    <w:p w14:paraId="7FDDCFCE" w14:textId="1BDC7D8A" w:rsidR="0013455A" w:rsidRPr="0013455A" w:rsidRDefault="00F8647F" w:rsidP="0013455A">
      <w:pPr>
        <w:pStyle w:val="Titolo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ICO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3"/>
        <w:gridCol w:w="7187"/>
      </w:tblGrid>
      <w:tr w:rsidR="0013455A" w:rsidRPr="0013455A" w14:paraId="648D38F0" w14:textId="77777777" w:rsidTr="001345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A48A604" w14:textId="77777777" w:rsidR="0013455A" w:rsidRPr="0013455A" w:rsidRDefault="0013455A" w:rsidP="0013455A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3455A">
              <w:rPr>
                <w:rFonts w:ascii="Times New Roman" w:hAnsi="Times New Roman" w:cs="Times New Roman"/>
                <w:b/>
                <w:bCs/>
                <w:lang w:val="it-IT"/>
              </w:rPr>
              <w:t>Component</w:t>
            </w:r>
          </w:p>
        </w:tc>
        <w:tc>
          <w:tcPr>
            <w:tcW w:w="0" w:type="auto"/>
            <w:vAlign w:val="center"/>
            <w:hideMark/>
          </w:tcPr>
          <w:p w14:paraId="63AFA657" w14:textId="4CBCBE8D" w:rsidR="0013455A" w:rsidRPr="0013455A" w:rsidRDefault="0013455A" w:rsidP="0013455A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</w:tr>
      <w:tr w:rsidR="0013455A" w:rsidRPr="0013455A" w14:paraId="0CD3B093" w14:textId="77777777" w:rsidTr="001345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CE34CB" w14:textId="77777777" w:rsidR="0013455A" w:rsidRPr="0013455A" w:rsidRDefault="0013455A" w:rsidP="0013455A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3455A">
              <w:rPr>
                <w:rFonts w:ascii="Times New Roman" w:hAnsi="Times New Roman" w:cs="Times New Roman"/>
                <w:b/>
                <w:bCs/>
                <w:lang w:val="it-IT"/>
              </w:rPr>
              <w:t xml:space="preserve">P – </w:t>
            </w:r>
            <w:proofErr w:type="spellStart"/>
            <w:r w:rsidRPr="0013455A">
              <w:rPr>
                <w:rFonts w:ascii="Times New Roman" w:hAnsi="Times New Roman" w:cs="Times New Roman"/>
                <w:b/>
                <w:bCs/>
                <w:lang w:val="it-IT"/>
              </w:rPr>
              <w:t>Popul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64DF34" w14:textId="674C596B" w:rsidR="0013455A" w:rsidRPr="0013455A" w:rsidRDefault="0013455A" w:rsidP="0013455A">
            <w:pPr>
              <w:rPr>
                <w:rFonts w:ascii="Times New Roman" w:hAnsi="Times New Roman" w:cs="Times New Roman"/>
              </w:rPr>
            </w:pPr>
            <w:r w:rsidRPr="0013455A">
              <w:rPr>
                <w:rFonts w:ascii="Times New Roman" w:hAnsi="Times New Roman" w:cs="Times New Roman"/>
              </w:rPr>
              <w:t xml:space="preserve">Adults </w:t>
            </w:r>
            <w:r w:rsidRPr="0013455A">
              <w:rPr>
                <w:rFonts w:ascii="Times New Roman" w:hAnsi="Times New Roman" w:cs="Times New Roman"/>
              </w:rPr>
              <w:t xml:space="preserve">(&gt; 18 years old) </w:t>
            </w:r>
            <w:r w:rsidRPr="0013455A">
              <w:rPr>
                <w:rFonts w:ascii="Times New Roman" w:hAnsi="Times New Roman" w:cs="Times New Roman"/>
              </w:rPr>
              <w:t>with sudden sensorineural hearing loss (SSNHL) refractory to initial systemic treatment</w:t>
            </w:r>
          </w:p>
        </w:tc>
      </w:tr>
      <w:tr w:rsidR="0013455A" w:rsidRPr="0013455A" w14:paraId="2C9FC0E9" w14:textId="77777777" w:rsidTr="001345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29B359" w14:textId="77777777" w:rsidR="0013455A" w:rsidRPr="0013455A" w:rsidRDefault="0013455A" w:rsidP="0013455A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3455A">
              <w:rPr>
                <w:rFonts w:ascii="Times New Roman" w:hAnsi="Times New Roman" w:cs="Times New Roman"/>
                <w:b/>
                <w:bCs/>
                <w:lang w:val="it-IT"/>
              </w:rPr>
              <w:t xml:space="preserve">I – </w:t>
            </w:r>
            <w:proofErr w:type="spellStart"/>
            <w:r w:rsidRPr="0013455A">
              <w:rPr>
                <w:rFonts w:ascii="Times New Roman" w:hAnsi="Times New Roman" w:cs="Times New Roman"/>
                <w:b/>
                <w:bCs/>
                <w:lang w:val="it-IT"/>
              </w:rPr>
              <w:t>Interven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A7922D" w14:textId="16C71BEB" w:rsidR="0013455A" w:rsidRPr="0013455A" w:rsidRDefault="0013455A" w:rsidP="0013455A">
            <w:pPr>
              <w:rPr>
                <w:rFonts w:ascii="Times New Roman" w:hAnsi="Times New Roman" w:cs="Times New Roman"/>
              </w:rPr>
            </w:pPr>
            <w:r w:rsidRPr="0013455A">
              <w:rPr>
                <w:rFonts w:ascii="Times New Roman" w:hAnsi="Times New Roman" w:cs="Times New Roman"/>
              </w:rPr>
              <w:t>A</w:t>
            </w:r>
            <w:r w:rsidRPr="0013455A">
              <w:rPr>
                <w:rFonts w:ascii="Times New Roman" w:hAnsi="Times New Roman" w:cs="Times New Roman"/>
              </w:rPr>
              <w:t>ny therapeutic intervention for refractory SSNHL</w:t>
            </w:r>
          </w:p>
        </w:tc>
      </w:tr>
      <w:tr w:rsidR="0013455A" w:rsidRPr="0013455A" w14:paraId="47CE4560" w14:textId="77777777" w:rsidTr="001345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B8682A" w14:textId="77777777" w:rsidR="0013455A" w:rsidRPr="0013455A" w:rsidRDefault="0013455A" w:rsidP="0013455A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3455A">
              <w:rPr>
                <w:rFonts w:ascii="Times New Roman" w:hAnsi="Times New Roman" w:cs="Times New Roman"/>
                <w:b/>
                <w:bCs/>
                <w:lang w:val="it-IT"/>
              </w:rPr>
              <w:t xml:space="preserve">C – </w:t>
            </w:r>
            <w:proofErr w:type="spellStart"/>
            <w:r w:rsidRPr="0013455A">
              <w:rPr>
                <w:rFonts w:ascii="Times New Roman" w:hAnsi="Times New Roman" w:cs="Times New Roman"/>
                <w:b/>
                <w:bCs/>
                <w:lang w:val="it-IT"/>
              </w:rPr>
              <w:t>Comparat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0FC391" w14:textId="77777777" w:rsidR="0013455A" w:rsidRPr="0013455A" w:rsidRDefault="0013455A" w:rsidP="0013455A">
            <w:pPr>
              <w:rPr>
                <w:rFonts w:ascii="Times New Roman" w:hAnsi="Times New Roman" w:cs="Times New Roman"/>
              </w:rPr>
            </w:pPr>
            <w:r w:rsidRPr="0013455A">
              <w:rPr>
                <w:rFonts w:ascii="Times New Roman" w:hAnsi="Times New Roman" w:cs="Times New Roman"/>
              </w:rPr>
              <w:t>Placebo, Hyperbaric oxygen (HBO), no treatment, systemic steroids alone, or other salvage therapies</w:t>
            </w:r>
          </w:p>
        </w:tc>
      </w:tr>
      <w:tr w:rsidR="0013455A" w:rsidRPr="0013455A" w14:paraId="31CFFAA5" w14:textId="77777777" w:rsidTr="001345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485A74" w14:textId="77777777" w:rsidR="0013455A" w:rsidRPr="0013455A" w:rsidRDefault="0013455A" w:rsidP="0013455A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3455A">
              <w:rPr>
                <w:rFonts w:ascii="Times New Roman" w:hAnsi="Times New Roman" w:cs="Times New Roman"/>
                <w:b/>
                <w:bCs/>
                <w:lang w:val="it-IT"/>
              </w:rPr>
              <w:t xml:space="preserve">O – </w:t>
            </w:r>
            <w:proofErr w:type="spellStart"/>
            <w:r w:rsidRPr="0013455A">
              <w:rPr>
                <w:rFonts w:ascii="Times New Roman" w:hAnsi="Times New Roman" w:cs="Times New Roman"/>
                <w:b/>
                <w:bCs/>
                <w:lang w:val="it-IT"/>
              </w:rPr>
              <w:t>Outco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44FDF8" w14:textId="713B9618" w:rsidR="0013455A" w:rsidRPr="0013455A" w:rsidRDefault="0013455A" w:rsidP="0013455A">
            <w:pPr>
              <w:rPr>
                <w:rFonts w:ascii="Times New Roman" w:hAnsi="Times New Roman" w:cs="Times New Roman"/>
              </w:rPr>
            </w:pPr>
            <w:r w:rsidRPr="0013455A">
              <w:rPr>
                <w:rFonts w:ascii="Times New Roman" w:hAnsi="Times New Roman" w:cs="Times New Roman"/>
              </w:rPr>
              <w:t>Improvement in pure-tone average (PTA), speech discrimination score (SDS), word recognition score (WRS), or rate of hearing recovery</w:t>
            </w:r>
          </w:p>
        </w:tc>
      </w:tr>
      <w:tr w:rsidR="0013455A" w:rsidRPr="0013455A" w14:paraId="2DC2DB59" w14:textId="77777777" w:rsidTr="001345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CF66D5" w14:textId="77777777" w:rsidR="0013455A" w:rsidRPr="0013455A" w:rsidRDefault="0013455A" w:rsidP="0013455A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13455A">
              <w:rPr>
                <w:rFonts w:ascii="Times New Roman" w:hAnsi="Times New Roman" w:cs="Times New Roman"/>
                <w:b/>
                <w:bCs/>
                <w:lang w:val="it-IT"/>
              </w:rPr>
              <w:t>S – Study design</w:t>
            </w:r>
          </w:p>
        </w:tc>
        <w:tc>
          <w:tcPr>
            <w:tcW w:w="0" w:type="auto"/>
            <w:vAlign w:val="center"/>
            <w:hideMark/>
          </w:tcPr>
          <w:p w14:paraId="18E1E961" w14:textId="77777777" w:rsidR="0013455A" w:rsidRPr="0013455A" w:rsidRDefault="0013455A" w:rsidP="0013455A">
            <w:pPr>
              <w:rPr>
                <w:rFonts w:ascii="Times New Roman" w:hAnsi="Times New Roman" w:cs="Times New Roman"/>
              </w:rPr>
            </w:pPr>
            <w:r w:rsidRPr="0013455A">
              <w:rPr>
                <w:rFonts w:ascii="Times New Roman" w:hAnsi="Times New Roman" w:cs="Times New Roman"/>
              </w:rPr>
              <w:t>Randomized controlled trials (RCTs), non-randomized controlled studies, cohort studies, and retrospective observational studies</w:t>
            </w:r>
          </w:p>
        </w:tc>
      </w:tr>
    </w:tbl>
    <w:p w14:paraId="11B761FA" w14:textId="77777777" w:rsidR="0013455A" w:rsidRPr="00F8647F" w:rsidRDefault="0013455A" w:rsidP="00F8647F"/>
    <w:p w14:paraId="6C0392D9" w14:textId="36B27EE8" w:rsidR="00D948AA" w:rsidRDefault="00D948AA" w:rsidP="00D948AA">
      <w:pPr>
        <w:pStyle w:val="Titolo2"/>
        <w:rPr>
          <w:rFonts w:ascii="Times New Roman" w:hAnsi="Times New Roman" w:cs="Times New Roman"/>
        </w:rPr>
      </w:pPr>
      <w:r w:rsidRPr="00D948AA">
        <w:rPr>
          <w:rFonts w:ascii="Times New Roman" w:hAnsi="Times New Roman" w:cs="Times New Roman"/>
        </w:rPr>
        <w:lastRenderedPageBreak/>
        <w:t xml:space="preserve">Supplementary Table </w:t>
      </w:r>
      <w:r w:rsidR="00E02EF6">
        <w:rPr>
          <w:rFonts w:ascii="Times New Roman" w:hAnsi="Times New Roman" w:cs="Times New Roman"/>
        </w:rPr>
        <w:t>2</w:t>
      </w:r>
      <w:r w:rsidRPr="00D948AA">
        <w:rPr>
          <w:rFonts w:ascii="Times New Roman" w:hAnsi="Times New Roman" w:cs="Times New Roman"/>
        </w:rPr>
        <w:t>. Risk of Bias Assessment (ROBINS-I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86"/>
        <w:gridCol w:w="1046"/>
        <w:gridCol w:w="950"/>
        <w:gridCol w:w="1081"/>
        <w:gridCol w:w="1038"/>
        <w:gridCol w:w="819"/>
        <w:gridCol w:w="1072"/>
        <w:gridCol w:w="819"/>
        <w:gridCol w:w="819"/>
      </w:tblGrid>
      <w:tr w:rsidR="00D948AA" w:rsidRPr="00D948AA" w14:paraId="1D905FA3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5376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lastRenderedPageBreak/>
              <w:t>Study (Author, Year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BED5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Confounding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E25C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lection of participants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B71E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Classification of interventio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E3A8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Deviations from intended interventions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85E6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issing data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A7DF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easurement of outcomes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E6F4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lection of reported result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0B44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Overall risk of bias</w:t>
            </w:r>
          </w:p>
        </w:tc>
      </w:tr>
      <w:tr w:rsidR="00D948AA" w:rsidRPr="00D948AA" w14:paraId="3F95EA0C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1A16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Ajduk</w:t>
            </w:r>
            <w:proofErr w:type="spellEnd"/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 xml:space="preserve"> et al. (2017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9E2E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3222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1B7F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A4B9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23AF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DEE0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14E8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E253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6377B9FB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0A40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Ajduk</w:t>
            </w:r>
            <w:proofErr w:type="spellEnd"/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 xml:space="preserve"> et al. (2023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0857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C1A3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590F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7DC9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6DDA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33EF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3730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FCF1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3BE8074E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6C73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Alimoglu and Inci (2016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5A4E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431E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B185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0D6D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E897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B624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640C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F980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</w:tr>
      <w:tr w:rsidR="00D948AA" w:rsidRPr="00D948AA" w14:paraId="321A9103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D0F1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Amarillo et al. (2019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95B7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7E51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B6D0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38E8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0703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EDD2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6165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3582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3C1AD198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9F1B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Andrianakis et al. (2021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9BF5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EFEC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096F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B916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65EA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93F8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5D26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5055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3D2559E2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778C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Belhassen and Saliba (2014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14BD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7B0D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8800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5391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BA3A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34E3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D2F9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7549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4FA62214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606F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Berjis</w:t>
            </w:r>
            <w:proofErr w:type="spellEnd"/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 xml:space="preserve"> et al. (2016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5559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08BD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1B41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688E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0039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70F6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7926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8501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</w:tr>
      <w:tr w:rsidR="00D948AA" w:rsidRPr="00D948AA" w14:paraId="6262CAA3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6464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Choi et al. (2020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3435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C801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A870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B433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E010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B1D6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49FE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87CA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7FFDA737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4C36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Cui et al. (2021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A223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0386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FD74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18F5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3BA7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54F3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D68C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91B6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003F8FAF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4F6E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Dai et al. (2017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8A3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C78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9AA8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0EBB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0AFE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9805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C9B3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C37A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2C26902E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7DEC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Dallan et al. (2010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A469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3165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C579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8920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7A29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43DB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143D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37FB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45DFD231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60E4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lastRenderedPageBreak/>
              <w:t>Dispenza et al. (2013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D896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D6B0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F6B9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06D3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A57C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753A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1E58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F042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14E7938E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F833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Erdur et al. (2013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9673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87B9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A6A4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C33D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E416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F2AD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C273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A4FE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158C08D0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46B2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Ferri et al. (2012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EA1D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3683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18E7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2997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6FD5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2D86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434B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6454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7D2F7017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AD58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Goshtasbi</w:t>
            </w:r>
            <w:proofErr w:type="spellEnd"/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 xml:space="preserve"> et al. (2021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D635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90AA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965E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8321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6023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F760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FF58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B607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23D671B3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C268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Gülüstan et al.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EF2C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42E5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33B2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0A50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6D16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D606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7F11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7BBA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2DD72E64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4A1D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Hosokawa et al. (2017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094D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A9B5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69BB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0BB6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17AC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F74B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D5D3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D941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5FBD82D1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B8BB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Kampfner et al. (2013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BE01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FDE4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FAF3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1FE9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0BB5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1278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5E46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7D0A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5438B1A4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0837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Kim et al. (2023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F2EA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DF47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868B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665D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D9A6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9758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F800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F9CA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</w:tr>
      <w:tr w:rsidR="00D948AA" w:rsidRPr="00D948AA" w14:paraId="218B96BD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3C2A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an et al. (2023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F9E5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969D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EEDF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D17A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0DDD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B9D8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8349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757A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</w:tr>
      <w:tr w:rsidR="00D948AA" w:rsidRPr="00D948AA" w14:paraId="478DDB29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2930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ee et al. (2010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00AA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5739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097A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6270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2FC4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5CC8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3ED2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D94A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58BE4977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D88C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ee et al. (2024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57F8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954B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332E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422D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8FC4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3F54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5A6C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C993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6F9C7CD3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5317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i and Bennett (2022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6CCB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93ED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C58D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99D7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B3BF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7789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A5C9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E48D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</w:tr>
      <w:tr w:rsidR="00D948AA" w:rsidRPr="00D948AA" w14:paraId="49501F9D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D910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ader et al. (2013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0B1F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96D4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267B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14AA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A59B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081E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4F64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9D15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28D44594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9A85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ariani et al. (2023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D124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3693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73B2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4B2B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8D9C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7126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9462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5B02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528B0A1B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DFE1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lastRenderedPageBreak/>
              <w:t>Mingbao</w:t>
            </w:r>
            <w:proofErr w:type="spellEnd"/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 xml:space="preserve"> et al. (2024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931C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6E04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6E6D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2F19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C0B9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6A8B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2E86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B215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13B6AB7D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F7F4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rita et al., 201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1CB7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7487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37B2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79DE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12C2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8162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6E0A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49A7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</w:tr>
      <w:tr w:rsidR="00D948AA" w:rsidRPr="00D948AA" w14:paraId="1700D376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D8F3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uzzi et al.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CCCD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9FD2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0FCA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A9EA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5B87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2D63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006A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BB08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</w:tr>
      <w:tr w:rsidR="00D948AA" w:rsidRPr="00D948AA" w14:paraId="70755F76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D1F3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Nakagawa et al.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3A0E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FA30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EA58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0FF4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E8C2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39EF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5572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E01B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</w:tr>
      <w:tr w:rsidR="00D948AA" w:rsidRPr="00D948AA" w14:paraId="2B9A4C99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C2DB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Pezzoli et al. (2015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2F5C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C093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A841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9F24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0165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5AFD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7B9B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BE5C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7DF66E4D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94C7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Plontke</w:t>
            </w:r>
            <w:proofErr w:type="spellEnd"/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 xml:space="preserve"> et al.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85F7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3C62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4AEA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D7EF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C56B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6AE6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D60A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30D6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</w:tr>
      <w:tr w:rsidR="00D948AA" w:rsidRPr="00D948AA" w14:paraId="253EA5D8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2752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Raymundo et al. (2010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5830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09B5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4B69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EACF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DF98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9ED8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962A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B678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70705122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D0B2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alvador et al. (2021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3015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806D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BD0A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F9ED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E26C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182D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666C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28C6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72D83CA4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574C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kiya et al. (2016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D874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C77B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A03D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2572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72DC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4936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87C8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D851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</w:tr>
      <w:tr w:rsidR="00D948AA" w:rsidRPr="00D948AA" w14:paraId="0B9C4FAD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B45A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he et al. (2019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B1A9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8CCE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8B76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0677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F49C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D4A0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EC5D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993E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</w:tr>
      <w:tr w:rsidR="00D948AA" w:rsidRPr="00D948AA" w14:paraId="5FDDE8E1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9674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i et al. (2018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B066D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246F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90A2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782C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051B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B185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2ADE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67C5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</w:tr>
      <w:tr w:rsidR="00D948AA" w:rsidRPr="00D948AA" w14:paraId="51F3241D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BEB8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un et al. (2018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8B56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3EBD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B4C2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5651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3CC9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BACC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FD01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EE9F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6D831EC6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D55E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Wang et al. (2012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4A7C7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54DB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2555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FF25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105B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51EF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1A95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A76F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</w:tr>
      <w:tr w:rsidR="00D948AA" w:rsidRPr="00D948AA" w14:paraId="00716FC3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0767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Wu et al. (2011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E43E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F81A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DDF60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F3B7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8488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31AC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7969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A001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</w:tr>
      <w:tr w:rsidR="00D948AA" w:rsidRPr="00D948AA" w14:paraId="06455ED3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93F5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Wu et al. (2022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ED81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51BFA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EFC55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3150B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B261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22A43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C0C41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EF122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</w:tr>
      <w:tr w:rsidR="00D948AA" w:rsidRPr="00D948AA" w14:paraId="4F9E167C" w14:textId="77777777" w:rsidTr="00D948AA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3845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lastRenderedPageBreak/>
              <w:t>Yang et al. (2013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8E69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2A7F6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26D4C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7C9C8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5014F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FECB9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93174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Moder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AE41E" w14:textId="77777777" w:rsidR="00D948AA" w:rsidRPr="00D948AA" w:rsidRDefault="00D948AA" w:rsidP="00D948AA">
            <w:pPr>
              <w:pStyle w:val="Titolo2"/>
              <w:spacing w:line="259" w:lineRule="auto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948AA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  <w:t>Serious</w:t>
            </w:r>
          </w:p>
        </w:tc>
      </w:tr>
    </w:tbl>
    <w:p w14:paraId="565CFB85" w14:textId="77777777" w:rsidR="00CE481B" w:rsidRPr="00D948AA" w:rsidRDefault="00CE481B">
      <w:pPr>
        <w:rPr>
          <w:rFonts w:ascii="Times New Roman" w:hAnsi="Times New Roman" w:cs="Times New Roman"/>
        </w:rPr>
      </w:pPr>
    </w:p>
    <w:sectPr w:rsidR="00CE481B" w:rsidRPr="00D948AA" w:rsidSect="00D948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8AA"/>
    <w:rsid w:val="0013455A"/>
    <w:rsid w:val="003970A8"/>
    <w:rsid w:val="004B1421"/>
    <w:rsid w:val="008A3C38"/>
    <w:rsid w:val="008D52FA"/>
    <w:rsid w:val="00CE481B"/>
    <w:rsid w:val="00D948AA"/>
    <w:rsid w:val="00E02EF6"/>
    <w:rsid w:val="00F8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00EA6"/>
  <w15:chartTrackingRefBased/>
  <w15:docId w15:val="{BF6F217C-C5A3-4C41-AB4D-D79E1571B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948AA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948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948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948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948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948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948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948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948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948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948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D948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948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948A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948A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948A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948A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948A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948A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948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94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948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948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948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948A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948A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948A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948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948A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948A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D948AA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6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8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7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60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o Giuseppe Meliante</dc:creator>
  <cp:keywords/>
  <dc:description/>
  <cp:lastModifiedBy>Piero Giuseppe Meliante</cp:lastModifiedBy>
  <cp:revision>5</cp:revision>
  <dcterms:created xsi:type="dcterms:W3CDTF">2025-05-16T09:36:00Z</dcterms:created>
  <dcterms:modified xsi:type="dcterms:W3CDTF">2025-05-16T10:01:00Z</dcterms:modified>
</cp:coreProperties>
</file>